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A11FC" w14:textId="22D7144E" w:rsidR="00C77773" w:rsidRPr="00520410" w:rsidRDefault="00C77773" w:rsidP="00646A91">
      <w:pPr>
        <w:spacing w:line="276" w:lineRule="auto"/>
        <w:jc w:val="both"/>
        <w:rPr>
          <w:rFonts w:ascii="Times New Roman" w:hAnsi="Times New Roman"/>
          <w:color w:val="000000" w:themeColor="text1"/>
          <w:sz w:val="24"/>
          <w:lang w:eastAsia="ko-KR"/>
        </w:rPr>
      </w:pPr>
      <w:r w:rsidRPr="00520410">
        <w:rPr>
          <w:rFonts w:ascii="Times New Roman" w:hAnsi="Times New Roman"/>
          <w:b/>
          <w:color w:val="000000" w:themeColor="text1"/>
          <w:sz w:val="24"/>
          <w:lang w:eastAsia="ko-KR"/>
        </w:rPr>
        <w:t>S</w:t>
      </w:r>
      <w:r w:rsidR="007E5984" w:rsidRPr="00520410">
        <w:rPr>
          <w:rFonts w:ascii="Times New Roman" w:hAnsi="Times New Roman"/>
          <w:b/>
          <w:color w:val="000000" w:themeColor="text1"/>
          <w:sz w:val="24"/>
          <w:lang w:eastAsia="ko-KR"/>
        </w:rPr>
        <w:t>3</w:t>
      </w:r>
      <w:r w:rsidRPr="00520410">
        <w:rPr>
          <w:rFonts w:ascii="Times New Roman" w:hAnsi="Times New Roman"/>
          <w:b/>
          <w:color w:val="000000" w:themeColor="text1"/>
          <w:sz w:val="24"/>
          <w:lang w:eastAsia="ko-KR"/>
        </w:rPr>
        <w:t xml:space="preserve"> Table. </w:t>
      </w:r>
      <w:bookmarkStart w:id="0" w:name="_Hlk108828237"/>
      <w:r w:rsidR="00304270" w:rsidRPr="00520410">
        <w:rPr>
          <w:rFonts w:ascii="Times New Roman" w:hAnsi="Times New Roman"/>
          <w:color w:val="000000" w:themeColor="text1"/>
          <w:sz w:val="24"/>
          <w:lang w:eastAsia="ko-KR"/>
        </w:rPr>
        <w:t>Excessive</w:t>
      </w:r>
      <w:r w:rsidR="002504C7"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 effective dose</w:t>
      </w:r>
      <w:r w:rsidR="00304270" w:rsidRPr="00520410">
        <w:rPr>
          <w:rFonts w:ascii="Times New Roman" w:hAnsi="Times New Roman"/>
          <w:color w:val="000000" w:themeColor="text1"/>
          <w:sz w:val="24"/>
          <w:lang w:eastAsia="ko-KR"/>
        </w:rPr>
        <w:t>s</w:t>
      </w:r>
      <w:r w:rsidR="002504C7"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 </w:t>
      </w:r>
      <w:r w:rsidR="00304270"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caused by </w:t>
      </w:r>
      <w:r w:rsidR="004B58E3" w:rsidRPr="00520410">
        <w:rPr>
          <w:rFonts w:ascii="Times New Roman" w:hAnsi="Times New Roman"/>
          <w:color w:val="000000" w:themeColor="text1"/>
          <w:sz w:val="24"/>
          <w:lang w:eastAsia="ko-KR"/>
        </w:rPr>
        <w:t>overscan</w:t>
      </w:r>
      <w:r w:rsidR="00304270" w:rsidRPr="00520410">
        <w:rPr>
          <w:rFonts w:ascii="Times New Roman" w:hAnsi="Times New Roman"/>
          <w:color w:val="000000" w:themeColor="text1"/>
          <w:sz w:val="24"/>
          <w:lang w:eastAsia="ko-KR"/>
        </w:rPr>
        <w:t>s</w:t>
      </w:r>
      <w:r w:rsidR="004B58E3"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 </w:t>
      </w:r>
      <w:r w:rsidR="00304270"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for </w:t>
      </w:r>
      <w:r w:rsidR="001762A2" w:rsidRPr="00520410">
        <w:rPr>
          <w:rFonts w:ascii="Times New Roman" w:hAnsi="Times New Roman"/>
          <w:color w:val="000000" w:themeColor="text1"/>
          <w:sz w:val="24"/>
          <w:lang w:eastAsia="ko-KR"/>
        </w:rPr>
        <w:t>internal and external dataset.</w:t>
      </w:r>
      <w:r w:rsidRPr="00520410">
        <w:rPr>
          <w:rFonts w:ascii="Times New Roman" w:hAnsi="Times New Roman"/>
          <w:color w:val="000000" w:themeColor="text1"/>
          <w:sz w:val="24"/>
          <w:lang w:eastAsia="ko-KR"/>
        </w:rPr>
        <w:t xml:space="preserve">  </w:t>
      </w:r>
      <w:bookmarkEnd w:id="0"/>
    </w:p>
    <w:tbl>
      <w:tblPr>
        <w:tblStyle w:val="a6"/>
        <w:tblW w:w="4989" w:type="pct"/>
        <w:tblLayout w:type="fixed"/>
        <w:tblLook w:val="04A0" w:firstRow="1" w:lastRow="0" w:firstColumn="1" w:lastColumn="0" w:noHBand="0" w:noVBand="1"/>
      </w:tblPr>
      <w:tblGrid>
        <w:gridCol w:w="536"/>
        <w:gridCol w:w="1437"/>
        <w:gridCol w:w="1117"/>
        <w:gridCol w:w="1740"/>
        <w:gridCol w:w="1117"/>
        <w:gridCol w:w="1652"/>
        <w:gridCol w:w="2461"/>
      </w:tblGrid>
      <w:tr w:rsidR="00520410" w:rsidRPr="00520410" w14:paraId="181C87FD" w14:textId="1AA7E970" w:rsidTr="00D95AAB">
        <w:trPr>
          <w:trHeight w:val="567"/>
        </w:trPr>
        <w:tc>
          <w:tcPr>
            <w:tcW w:w="5000" w:type="pct"/>
            <w:gridSpan w:val="7"/>
            <w:vAlign w:val="center"/>
          </w:tcPr>
          <w:p w14:paraId="29074CDD" w14:textId="6F86980A" w:rsidR="00436838" w:rsidRPr="00520410" w:rsidRDefault="00304270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lang w:eastAsia="ko-KR"/>
              </w:rPr>
              <w:t>I</w:t>
            </w:r>
            <w:r w:rsidR="00436838" w:rsidRPr="00520410">
              <w:rPr>
                <w:rFonts w:ascii="Times New Roman" w:hAnsi="Times New Roman"/>
                <w:color w:val="000000" w:themeColor="text1"/>
                <w:sz w:val="24"/>
                <w:lang w:eastAsia="ko-KR"/>
              </w:rPr>
              <w:t xml:space="preserve">nternal </w:t>
            </w:r>
            <w:r w:rsidR="004653D9" w:rsidRPr="00520410">
              <w:rPr>
                <w:rFonts w:ascii="Times New Roman" w:hAnsi="Times New Roman"/>
                <w:color w:val="000000" w:themeColor="text1"/>
                <w:sz w:val="24"/>
                <w:lang w:eastAsia="ko-KR"/>
              </w:rPr>
              <w:t>data</w:t>
            </w:r>
          </w:p>
        </w:tc>
      </w:tr>
      <w:tr w:rsidR="00520410" w:rsidRPr="00520410" w14:paraId="3F21F451" w14:textId="112E9862" w:rsidTr="00D95AAB">
        <w:trPr>
          <w:trHeight w:val="737"/>
        </w:trPr>
        <w:tc>
          <w:tcPr>
            <w:tcW w:w="267" w:type="pct"/>
            <w:vAlign w:val="center"/>
          </w:tcPr>
          <w:p w14:paraId="7852D40E" w14:textId="11F0CCAA" w:rsidR="00436838" w:rsidRPr="00520410" w:rsidRDefault="00436838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No</w:t>
            </w:r>
          </w:p>
        </w:tc>
        <w:tc>
          <w:tcPr>
            <w:tcW w:w="714" w:type="pct"/>
            <w:vAlign w:val="center"/>
          </w:tcPr>
          <w:p w14:paraId="778060F1" w14:textId="50B01764" w:rsidR="00436838" w:rsidRPr="00520410" w:rsidRDefault="00436838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proofErr w:type="spellStart"/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kVp</w:t>
            </w:r>
            <w:proofErr w:type="spellEnd"/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313F4FD" w14:textId="1C1C9A2E" w:rsidR="00436838" w:rsidRPr="00520410" w:rsidRDefault="00436838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mAs</w:t>
            </w:r>
          </w:p>
        </w:tc>
        <w:tc>
          <w:tcPr>
            <w:tcW w:w="865" w:type="pct"/>
            <w:vAlign w:val="center"/>
          </w:tcPr>
          <w:p w14:paraId="44B4A0F1" w14:textId="1053A1F1" w:rsidR="00436838" w:rsidRPr="00520410" w:rsidRDefault="00436838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 xml:space="preserve">Slice </w:t>
            </w:r>
            <w:r w:rsidR="00304270" w:rsidRPr="00520410">
              <w:rPr>
                <w:rFonts w:ascii="Times New Roman" w:hAnsi="Times New Roman"/>
                <w:color w:val="000000" w:themeColor="text1"/>
                <w:lang w:eastAsia="ko-KR"/>
              </w:rPr>
              <w:t>t</w:t>
            </w: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hickness</w:t>
            </w: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br/>
              <w:t>(mm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385BAE7A" w14:textId="1FCDC134" w:rsidR="006B3C01" w:rsidRPr="00520410" w:rsidRDefault="006B3C01" w:rsidP="00D95AAB">
            <w:pPr>
              <w:jc w:val="center"/>
              <w:rPr>
                <w:rFonts w:ascii="Times New Roman" w:hAnsi="Times New Roman"/>
                <w:color w:val="000000" w:themeColor="text1"/>
                <w:vertAlign w:val="superscript"/>
                <w:lang w:eastAsia="ko-KR"/>
              </w:rPr>
            </w:pPr>
            <w:proofErr w:type="spellStart"/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CTDI</w:t>
            </w:r>
            <w:r w:rsidRPr="00520410">
              <w:rPr>
                <w:rFonts w:ascii="Times New Roman" w:hAnsi="Times New Roman"/>
                <w:color w:val="000000" w:themeColor="text1"/>
                <w:vertAlign w:val="subscript"/>
                <w:lang w:eastAsia="ko-KR"/>
              </w:rPr>
              <w:t>vol</w:t>
            </w:r>
            <w:r w:rsidR="00476210" w:rsidRPr="00520410">
              <w:rPr>
                <w:rFonts w:ascii="Times New Roman" w:hAnsi="Times New Roman"/>
                <w:color w:val="000000" w:themeColor="text1"/>
                <w:vertAlign w:val="superscript"/>
                <w:lang w:eastAsia="ko-KR"/>
              </w:rPr>
              <w:t>b</w:t>
            </w:r>
            <w:proofErr w:type="spellEnd"/>
          </w:p>
          <w:p w14:paraId="608F2493" w14:textId="3B6BF9D2" w:rsidR="00436838" w:rsidRPr="00520410" w:rsidRDefault="00436838" w:rsidP="00D95AAB">
            <w:pPr>
              <w:jc w:val="center"/>
              <w:rPr>
                <w:rFonts w:ascii="Times New Roman" w:hAnsi="Times New Roman"/>
                <w:color w:val="000000" w:themeColor="text1"/>
                <w:vertAlign w:val="subscript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(mGy)</w:t>
            </w:r>
          </w:p>
        </w:tc>
        <w:tc>
          <w:tcPr>
            <w:tcW w:w="821" w:type="pct"/>
            <w:vAlign w:val="center"/>
          </w:tcPr>
          <w:p w14:paraId="49AA0BDA" w14:textId="02F1F92F" w:rsidR="00436838" w:rsidRPr="00520410" w:rsidRDefault="00436838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proofErr w:type="spellStart"/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Overscan</w:t>
            </w:r>
            <w:proofErr w:type="spellEnd"/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 xml:space="preserve"> </w:t>
            </w:r>
            <w:r w:rsidR="00304270" w:rsidRPr="00520410">
              <w:rPr>
                <w:rFonts w:ascii="Times New Roman" w:hAnsi="Times New Roman"/>
                <w:color w:val="000000" w:themeColor="text1"/>
                <w:lang w:eastAsia="ko-KR"/>
              </w:rPr>
              <w:t>length</w:t>
            </w:r>
          </w:p>
          <w:p w14:paraId="6E7B123C" w14:textId="1B1682F1" w:rsidR="00436838" w:rsidRPr="00520410" w:rsidRDefault="00436838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(cm)</w:t>
            </w:r>
          </w:p>
        </w:tc>
        <w:tc>
          <w:tcPr>
            <w:tcW w:w="1222" w:type="pct"/>
            <w:vAlign w:val="center"/>
          </w:tcPr>
          <w:p w14:paraId="239C22E6" w14:textId="0CC38232" w:rsidR="00436838" w:rsidRPr="00520410" w:rsidRDefault="00A2782C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 xml:space="preserve">Excessive </w:t>
            </w:r>
            <w:r w:rsidR="00304270" w:rsidRPr="00520410">
              <w:rPr>
                <w:rFonts w:ascii="Times New Roman" w:hAnsi="Times New Roman"/>
                <w:color w:val="000000" w:themeColor="text1"/>
                <w:lang w:eastAsia="ko-KR"/>
              </w:rPr>
              <w:t>effective dose</w:t>
            </w:r>
          </w:p>
          <w:p w14:paraId="02778B26" w14:textId="37F39BCF" w:rsidR="00436838" w:rsidRPr="00520410" w:rsidRDefault="00436838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(mSv)</w:t>
            </w:r>
          </w:p>
        </w:tc>
      </w:tr>
      <w:tr w:rsidR="00520410" w:rsidRPr="00520410" w14:paraId="48E47E42" w14:textId="4EC773DA" w:rsidTr="00D95AAB">
        <w:trPr>
          <w:trHeight w:val="340"/>
        </w:trPr>
        <w:tc>
          <w:tcPr>
            <w:tcW w:w="267" w:type="pct"/>
            <w:vAlign w:val="center"/>
          </w:tcPr>
          <w:p w14:paraId="2A2C82E6" w14:textId="53D45C1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9DA61D" w14:textId="43EEA2D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Sn100</w:t>
            </w:r>
            <w:r w:rsidR="00476210" w:rsidRPr="00520410">
              <w:rPr>
                <w:rFonts w:ascii="Times New Roman" w:eastAsia="돋움" w:hAnsi="Times New Roman"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A9608" w14:textId="6065269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5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67C2A7" w14:textId="6C76D20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34814" w14:textId="0F477A0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519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610DEB7" w14:textId="1E14526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3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CD5D7" w14:textId="17F120D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704</w:t>
            </w:r>
          </w:p>
        </w:tc>
      </w:tr>
      <w:tr w:rsidR="00520410" w:rsidRPr="00520410" w14:paraId="71A10052" w14:textId="26E3A3C4" w:rsidTr="00D95AAB">
        <w:trPr>
          <w:trHeight w:val="340"/>
        </w:trPr>
        <w:tc>
          <w:tcPr>
            <w:tcW w:w="267" w:type="pct"/>
            <w:vAlign w:val="center"/>
          </w:tcPr>
          <w:p w14:paraId="00CC8C10" w14:textId="14DCA9D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E9D8F2" w14:textId="2564C3B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49872" w14:textId="2387434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93829F" w14:textId="4E59845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6F769" w14:textId="441FFC7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7C4E557A" w14:textId="3C8BF0D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9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21D75" w14:textId="1884DA3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3469</w:t>
            </w:r>
          </w:p>
        </w:tc>
      </w:tr>
      <w:tr w:rsidR="00520410" w:rsidRPr="00520410" w14:paraId="3491C227" w14:textId="7199F6ED" w:rsidTr="00D95AAB">
        <w:trPr>
          <w:trHeight w:val="340"/>
        </w:trPr>
        <w:tc>
          <w:tcPr>
            <w:tcW w:w="267" w:type="pct"/>
            <w:vAlign w:val="center"/>
          </w:tcPr>
          <w:p w14:paraId="48963C6E" w14:textId="706CFA7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340CD5" w14:textId="5B37612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D3CA5" w14:textId="172BF5D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703DB3" w14:textId="16D638D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BB5CC" w14:textId="1A25FA8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437A2EAC" w14:textId="7736E61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D54FA" w14:textId="3BB4CDE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512</w:t>
            </w:r>
          </w:p>
        </w:tc>
      </w:tr>
      <w:tr w:rsidR="00520410" w:rsidRPr="00520410" w14:paraId="1A1D0EB7" w14:textId="13E20BF7" w:rsidTr="00D95AAB">
        <w:trPr>
          <w:trHeight w:val="340"/>
        </w:trPr>
        <w:tc>
          <w:tcPr>
            <w:tcW w:w="267" w:type="pct"/>
            <w:vAlign w:val="center"/>
          </w:tcPr>
          <w:p w14:paraId="56D22902" w14:textId="1FD0B09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D408D1" w14:textId="334FE97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31F88" w14:textId="0C843D0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A1B69A" w14:textId="7062094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6EE44" w14:textId="3E0848C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6D4F62A5" w14:textId="6C76AD8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4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839C6" w14:textId="224C8AF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871</w:t>
            </w:r>
          </w:p>
        </w:tc>
      </w:tr>
      <w:tr w:rsidR="00520410" w:rsidRPr="00520410" w14:paraId="7F70F506" w14:textId="149F561F" w:rsidTr="00D95AAB">
        <w:trPr>
          <w:trHeight w:val="340"/>
        </w:trPr>
        <w:tc>
          <w:tcPr>
            <w:tcW w:w="267" w:type="pct"/>
            <w:vAlign w:val="center"/>
          </w:tcPr>
          <w:p w14:paraId="67CA3548" w14:textId="2414891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5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C01239" w14:textId="7C0B94E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7DF90" w14:textId="48255D2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1D7AAA" w14:textId="2737C27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79BC9" w14:textId="5EDD0EA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8202132" w14:textId="7DD8C67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65753" w14:textId="6D7BC9F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512</w:t>
            </w:r>
          </w:p>
        </w:tc>
      </w:tr>
      <w:tr w:rsidR="00520410" w:rsidRPr="00520410" w14:paraId="6176BAFA" w14:textId="0399E5C1" w:rsidTr="00D95AAB">
        <w:trPr>
          <w:trHeight w:val="340"/>
        </w:trPr>
        <w:tc>
          <w:tcPr>
            <w:tcW w:w="267" w:type="pct"/>
            <w:vAlign w:val="center"/>
          </w:tcPr>
          <w:p w14:paraId="2B74DA45" w14:textId="42DB520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6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6D2FF3" w14:textId="212BA00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57D09" w14:textId="5C7287F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3945FA" w14:textId="7A055E7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E4FAC" w14:textId="6187E90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483811C" w14:textId="7914A60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7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CB9F5" w14:textId="4101122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3230</w:t>
            </w:r>
          </w:p>
        </w:tc>
      </w:tr>
      <w:tr w:rsidR="00520410" w:rsidRPr="00520410" w14:paraId="4056CE48" w14:textId="752F121A" w:rsidTr="00D95AAB">
        <w:trPr>
          <w:trHeight w:val="340"/>
        </w:trPr>
        <w:tc>
          <w:tcPr>
            <w:tcW w:w="267" w:type="pct"/>
            <w:vAlign w:val="center"/>
          </w:tcPr>
          <w:p w14:paraId="22EFF3E5" w14:textId="72E7A6B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DE6B6B" w14:textId="3B072EC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BBF8A" w14:textId="30D5F0E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A303F1" w14:textId="7E47812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B1E45" w14:textId="3603422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4254896" w14:textId="4F220C0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6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E5E5B" w14:textId="612340C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4306</w:t>
            </w:r>
          </w:p>
        </w:tc>
      </w:tr>
      <w:tr w:rsidR="00520410" w:rsidRPr="00520410" w14:paraId="16CEF516" w14:textId="1EC3104E" w:rsidTr="00D95AAB">
        <w:trPr>
          <w:trHeight w:val="340"/>
        </w:trPr>
        <w:tc>
          <w:tcPr>
            <w:tcW w:w="267" w:type="pct"/>
            <w:vAlign w:val="center"/>
          </w:tcPr>
          <w:p w14:paraId="5D34787F" w14:textId="3BF4C80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DA5347" w14:textId="1832285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99186" w14:textId="1A88C62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DCEFF4" w14:textId="54F09E0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E1F35" w14:textId="360E9EA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A301D9B" w14:textId="3A1813B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C85A0" w14:textId="2078285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794</w:t>
            </w:r>
          </w:p>
        </w:tc>
      </w:tr>
      <w:tr w:rsidR="00520410" w:rsidRPr="00520410" w14:paraId="022CBE3A" w14:textId="2B8C25EB" w:rsidTr="00D95AAB">
        <w:trPr>
          <w:trHeight w:val="340"/>
        </w:trPr>
        <w:tc>
          <w:tcPr>
            <w:tcW w:w="267" w:type="pct"/>
            <w:vAlign w:val="center"/>
          </w:tcPr>
          <w:p w14:paraId="1C9D1C0B" w14:textId="38AB6C7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9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32BADB" w14:textId="2DEA9B6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74890" w14:textId="0C25E0D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9DB1AC" w14:textId="0E65FB2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5CCCE" w14:textId="69E837A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07ED2F5" w14:textId="54FEBC4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9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FA57F" w14:textId="3CB097F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077</w:t>
            </w:r>
          </w:p>
        </w:tc>
      </w:tr>
      <w:tr w:rsidR="00520410" w:rsidRPr="00520410" w14:paraId="7A8E3FA5" w14:textId="5DE1AC06" w:rsidTr="00D95AAB">
        <w:trPr>
          <w:trHeight w:val="340"/>
        </w:trPr>
        <w:tc>
          <w:tcPr>
            <w:tcW w:w="267" w:type="pct"/>
            <w:vAlign w:val="center"/>
          </w:tcPr>
          <w:p w14:paraId="098A61D2" w14:textId="2B3CB5B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0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947788" w14:textId="796052B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A4D09" w14:textId="2430685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41677A" w14:textId="475F7F5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B7362" w14:textId="0CAB6E6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CF65C0E" w14:textId="24B4ABF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4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65CAE" w14:textId="5DC2394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675</w:t>
            </w:r>
          </w:p>
        </w:tc>
      </w:tr>
      <w:tr w:rsidR="00520410" w:rsidRPr="00520410" w14:paraId="38ADDF2C" w14:textId="247846C9" w:rsidTr="00D95AAB">
        <w:trPr>
          <w:trHeight w:val="340"/>
        </w:trPr>
        <w:tc>
          <w:tcPr>
            <w:tcW w:w="267" w:type="pct"/>
            <w:vAlign w:val="center"/>
          </w:tcPr>
          <w:p w14:paraId="3E2CA53D" w14:textId="6E598C6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1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A2646A" w14:textId="35A626C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307A8" w14:textId="701E795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3D1C6F" w14:textId="2A8BB3A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8BDD1" w14:textId="27B7983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7C16DF8D" w14:textId="29ECD2E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B2241" w14:textId="7F1BC66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991</w:t>
            </w:r>
          </w:p>
        </w:tc>
      </w:tr>
      <w:tr w:rsidR="00520410" w:rsidRPr="00520410" w14:paraId="6DBC65F0" w14:textId="001ED579" w:rsidTr="00D95AAB">
        <w:trPr>
          <w:trHeight w:val="340"/>
        </w:trPr>
        <w:tc>
          <w:tcPr>
            <w:tcW w:w="267" w:type="pct"/>
            <w:vAlign w:val="center"/>
          </w:tcPr>
          <w:p w14:paraId="0157605F" w14:textId="655559C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152165" w14:textId="4C78548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EDFDE" w14:textId="5C22B66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B33511" w14:textId="59C5AFC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9DE0" w14:textId="49569F2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E4065E7" w14:textId="4D899E2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22C5A" w14:textId="67987D4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196</w:t>
            </w:r>
          </w:p>
        </w:tc>
      </w:tr>
      <w:tr w:rsidR="00520410" w:rsidRPr="00520410" w14:paraId="1DF0CF58" w14:textId="4E42BF0F" w:rsidTr="00D95AAB">
        <w:trPr>
          <w:trHeight w:val="340"/>
        </w:trPr>
        <w:tc>
          <w:tcPr>
            <w:tcW w:w="267" w:type="pct"/>
            <w:vAlign w:val="center"/>
          </w:tcPr>
          <w:p w14:paraId="6F9FA1F2" w14:textId="47A7547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3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78E4BC" w14:textId="0FF5E51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BFDE1" w14:textId="3ABBA01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5EF734" w14:textId="52DAF9C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E4700" w14:textId="1B23EDE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936C549" w14:textId="3DD0568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B45C8" w14:textId="600A9E1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794</w:t>
            </w:r>
          </w:p>
        </w:tc>
      </w:tr>
      <w:tr w:rsidR="00520410" w:rsidRPr="00520410" w14:paraId="77D5A045" w14:textId="68EE4675" w:rsidTr="00D95AAB">
        <w:trPr>
          <w:trHeight w:val="340"/>
        </w:trPr>
        <w:tc>
          <w:tcPr>
            <w:tcW w:w="267" w:type="pct"/>
            <w:vAlign w:val="center"/>
          </w:tcPr>
          <w:p w14:paraId="3A4F1399" w14:textId="06FF3C2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4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199E8A" w14:textId="35AD454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3D420" w14:textId="4AF9B86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5D8619" w14:textId="7B16894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E5382" w14:textId="4C6AE89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610687AE" w14:textId="55D6C74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9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FF5CD" w14:textId="126023B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077</w:t>
            </w:r>
          </w:p>
        </w:tc>
      </w:tr>
      <w:tr w:rsidR="00520410" w:rsidRPr="00520410" w14:paraId="440DB528" w14:textId="00107F06" w:rsidTr="00D95AAB">
        <w:trPr>
          <w:trHeight w:val="340"/>
        </w:trPr>
        <w:tc>
          <w:tcPr>
            <w:tcW w:w="267" w:type="pct"/>
            <w:vAlign w:val="center"/>
          </w:tcPr>
          <w:p w14:paraId="59727F5C" w14:textId="0C7CCB3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5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F4AF1C" w14:textId="2A9E926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EB7BC" w14:textId="6923E84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98FD04" w14:textId="0B20AF6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F7B75" w14:textId="3C691C9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28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BA0451E" w14:textId="56B2893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8756D" w14:textId="0D46D5E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196</w:t>
            </w:r>
          </w:p>
        </w:tc>
      </w:tr>
      <w:tr w:rsidR="00520410" w:rsidRPr="00520410" w14:paraId="3CDDE029" w14:textId="6CC02A84" w:rsidTr="00D95AAB">
        <w:trPr>
          <w:trHeight w:val="340"/>
        </w:trPr>
        <w:tc>
          <w:tcPr>
            <w:tcW w:w="267" w:type="pct"/>
            <w:vAlign w:val="center"/>
          </w:tcPr>
          <w:p w14:paraId="5CEBA236" w14:textId="72F5833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6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60EA90" w14:textId="7FF6BCB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36A62" w14:textId="219414F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8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CF8CEA" w14:textId="4BD0FFE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DC4C0" w14:textId="277A370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0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D51C820" w14:textId="34929B6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74D51" w14:textId="7189087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257</w:t>
            </w:r>
          </w:p>
        </w:tc>
      </w:tr>
      <w:tr w:rsidR="00520410" w:rsidRPr="00520410" w14:paraId="2B055846" w14:textId="6A3BF98F" w:rsidTr="00D95AAB">
        <w:trPr>
          <w:trHeight w:val="340"/>
        </w:trPr>
        <w:tc>
          <w:tcPr>
            <w:tcW w:w="267" w:type="pct"/>
            <w:vAlign w:val="center"/>
          </w:tcPr>
          <w:p w14:paraId="26ED6687" w14:textId="335000E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7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03BF1D" w14:textId="2BF505B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78A6F" w14:textId="48F406C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8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485137" w14:textId="748A45F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068F2" w14:textId="169ECD0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0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4AA6EE12" w14:textId="2133D8C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8006F" w14:textId="311769C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257</w:t>
            </w:r>
          </w:p>
        </w:tc>
      </w:tr>
      <w:tr w:rsidR="00520410" w:rsidRPr="00520410" w14:paraId="75D9B62A" w14:textId="099203D1" w:rsidTr="00D95AAB">
        <w:trPr>
          <w:trHeight w:val="340"/>
        </w:trPr>
        <w:tc>
          <w:tcPr>
            <w:tcW w:w="267" w:type="pct"/>
            <w:vAlign w:val="center"/>
          </w:tcPr>
          <w:p w14:paraId="071846E2" w14:textId="6B8FC42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8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D6A372" w14:textId="77ABD63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9177E" w14:textId="54B557C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8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D11673" w14:textId="5591AAF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70AED" w14:textId="652C878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0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84AF513" w14:textId="73F1302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7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89E9D" w14:textId="6A41739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354</w:t>
            </w:r>
          </w:p>
        </w:tc>
      </w:tr>
      <w:tr w:rsidR="00520410" w:rsidRPr="00520410" w14:paraId="1261BA03" w14:textId="1256EEB4" w:rsidTr="00D95AAB">
        <w:trPr>
          <w:trHeight w:val="340"/>
        </w:trPr>
        <w:tc>
          <w:tcPr>
            <w:tcW w:w="267" w:type="pct"/>
            <w:vAlign w:val="center"/>
          </w:tcPr>
          <w:p w14:paraId="3C2E4DE3" w14:textId="155E133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9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F620A1" w14:textId="5058BB5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E9A2D" w14:textId="4BF5A32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8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9AE90C" w14:textId="673A70C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B3ED5" w14:textId="7858BEF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0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1D66A8A" w14:textId="5B7B2D3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1FF09" w14:textId="6BFD786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708</w:t>
            </w:r>
          </w:p>
        </w:tc>
      </w:tr>
      <w:tr w:rsidR="00520410" w:rsidRPr="00520410" w14:paraId="7D694F04" w14:textId="009DE144" w:rsidTr="00D95AAB">
        <w:trPr>
          <w:trHeight w:val="340"/>
        </w:trPr>
        <w:tc>
          <w:tcPr>
            <w:tcW w:w="267" w:type="pct"/>
            <w:vAlign w:val="center"/>
          </w:tcPr>
          <w:p w14:paraId="4A29D257" w14:textId="02CED7A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0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A6CE1D" w14:textId="4805DD7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DE42F" w14:textId="2980963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8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7E370F" w14:textId="0A72435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3138B" w14:textId="7FA2803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0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DE16DD9" w14:textId="0880C0F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87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FFA12" w14:textId="7601A30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3385</w:t>
            </w:r>
          </w:p>
        </w:tc>
      </w:tr>
      <w:tr w:rsidR="00520410" w:rsidRPr="00520410" w14:paraId="6647B329" w14:textId="42A84F60" w:rsidTr="00D95AAB">
        <w:trPr>
          <w:trHeight w:val="340"/>
        </w:trPr>
        <w:tc>
          <w:tcPr>
            <w:tcW w:w="267" w:type="pct"/>
            <w:vAlign w:val="center"/>
          </w:tcPr>
          <w:p w14:paraId="4C093B6C" w14:textId="4A55403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1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D181CC" w14:textId="5C8E50F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D5623" w14:textId="450F724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8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34076C" w14:textId="6C531DD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DA409" w14:textId="181D954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0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C5AB307" w14:textId="5AE46EC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7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2F180" w14:textId="37D7E44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6770</w:t>
            </w:r>
          </w:p>
        </w:tc>
      </w:tr>
      <w:tr w:rsidR="00520410" w:rsidRPr="00520410" w14:paraId="45E5D341" w14:textId="082ED400" w:rsidTr="00D95AAB">
        <w:trPr>
          <w:trHeight w:val="340"/>
        </w:trPr>
        <w:tc>
          <w:tcPr>
            <w:tcW w:w="267" w:type="pct"/>
            <w:vAlign w:val="center"/>
          </w:tcPr>
          <w:p w14:paraId="67B108E1" w14:textId="428D6B5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DF38E3" w14:textId="4BAC7EE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660CA" w14:textId="7CA0E84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8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090DDD" w14:textId="747D94E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5B1DF" w14:textId="41F4696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0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4D65A901" w14:textId="57967C6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161E8" w14:textId="705DACE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257</w:t>
            </w:r>
          </w:p>
        </w:tc>
      </w:tr>
      <w:tr w:rsidR="00520410" w:rsidRPr="00520410" w14:paraId="7DA63C1F" w14:textId="7E9BFDB6" w:rsidTr="00D95AAB">
        <w:trPr>
          <w:trHeight w:val="340"/>
        </w:trPr>
        <w:tc>
          <w:tcPr>
            <w:tcW w:w="267" w:type="pct"/>
            <w:vAlign w:val="center"/>
          </w:tcPr>
          <w:p w14:paraId="1CE63384" w14:textId="6A7A726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3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1AD5E9" w14:textId="10C581A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D5643" w14:textId="43FB289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8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EC8DCC" w14:textId="5018B5B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89EF5" w14:textId="587D9A5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0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4BC6DA4B" w14:textId="15B3392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37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15F6A" w14:textId="54BEA80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482</w:t>
            </w:r>
          </w:p>
        </w:tc>
      </w:tr>
      <w:tr w:rsidR="00520410" w:rsidRPr="00520410" w14:paraId="33BA1841" w14:textId="4661858E" w:rsidTr="00D95AAB">
        <w:trPr>
          <w:trHeight w:val="340"/>
        </w:trPr>
        <w:tc>
          <w:tcPr>
            <w:tcW w:w="267" w:type="pct"/>
            <w:vAlign w:val="center"/>
          </w:tcPr>
          <w:p w14:paraId="6D5D7090" w14:textId="19B37CD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4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766792" w14:textId="5EFF636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FF240" w14:textId="49C7EE3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2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357455" w14:textId="4EDB8B4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B181" w14:textId="659705B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14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9F2666D" w14:textId="78733D7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87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01ECC" w14:textId="31400DE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261</w:t>
            </w:r>
          </w:p>
        </w:tc>
      </w:tr>
      <w:tr w:rsidR="00520410" w:rsidRPr="00520410" w14:paraId="1C166DB6" w14:textId="05D7DE01" w:rsidTr="00D95AAB">
        <w:trPr>
          <w:trHeight w:val="340"/>
        </w:trPr>
        <w:tc>
          <w:tcPr>
            <w:tcW w:w="267" w:type="pct"/>
            <w:vAlign w:val="center"/>
          </w:tcPr>
          <w:p w14:paraId="05414C89" w14:textId="7C1F559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5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08E983" w14:textId="577B281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32D65" w14:textId="6239B0F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2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51C854" w14:textId="2109AEF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F00D5" w14:textId="6DC274C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12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684F9556" w14:textId="1EB81B2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0F9A7" w14:textId="0161FAB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826</w:t>
            </w:r>
          </w:p>
        </w:tc>
      </w:tr>
      <w:tr w:rsidR="00520410" w:rsidRPr="00520410" w14:paraId="3DF01024" w14:textId="6E574DF0" w:rsidTr="00D95AAB">
        <w:trPr>
          <w:trHeight w:val="340"/>
        </w:trPr>
        <w:tc>
          <w:tcPr>
            <w:tcW w:w="267" w:type="pct"/>
            <w:vAlign w:val="center"/>
          </w:tcPr>
          <w:p w14:paraId="237BA421" w14:textId="2F52E53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6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D9A8A3" w14:textId="0B8A64C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72805" w14:textId="0AFE677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9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4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3373D4" w14:textId="163DFAE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F7D3B" w14:textId="5807AEF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89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5A42BE2" w14:textId="76F5342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87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442B6" w14:textId="26DCD16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985</w:t>
            </w:r>
          </w:p>
        </w:tc>
      </w:tr>
      <w:tr w:rsidR="00520410" w:rsidRPr="00520410" w14:paraId="01948776" w14:textId="49B1E0F9" w:rsidTr="00D95AAB">
        <w:trPr>
          <w:trHeight w:val="340"/>
        </w:trPr>
        <w:tc>
          <w:tcPr>
            <w:tcW w:w="267" w:type="pct"/>
            <w:vAlign w:val="center"/>
          </w:tcPr>
          <w:p w14:paraId="3DA80E9E" w14:textId="6D85B1E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7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071AD2" w14:textId="62CE99C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CDD75" w14:textId="5E63D02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7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1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4DB6D3" w14:textId="29A4665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BBCC7" w14:textId="39D0397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18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8360F83" w14:textId="26C2E94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DD9AD" w14:textId="0059D40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870</w:t>
            </w:r>
          </w:p>
        </w:tc>
      </w:tr>
      <w:tr w:rsidR="00520410" w:rsidRPr="00520410" w14:paraId="5715AF99" w14:textId="4039D8E4" w:rsidTr="00D95AAB">
        <w:trPr>
          <w:trHeight w:val="340"/>
        </w:trPr>
        <w:tc>
          <w:tcPr>
            <w:tcW w:w="267" w:type="pct"/>
            <w:vAlign w:val="center"/>
          </w:tcPr>
          <w:p w14:paraId="3A1D6387" w14:textId="6114942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8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493AC2" w14:textId="22F5CA6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FDFF9" w14:textId="3A48124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2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FE81C0" w14:textId="28234FA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49910" w14:textId="043A184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13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330CD62" w14:textId="6CC7724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408E3" w14:textId="1127E8B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833</w:t>
            </w:r>
          </w:p>
        </w:tc>
      </w:tr>
      <w:tr w:rsidR="00520410" w:rsidRPr="00520410" w14:paraId="7076ABD0" w14:textId="3E3CEEBC" w:rsidTr="00D95AAB">
        <w:trPr>
          <w:trHeight w:val="340"/>
        </w:trPr>
        <w:tc>
          <w:tcPr>
            <w:tcW w:w="267" w:type="pct"/>
            <w:vAlign w:val="center"/>
          </w:tcPr>
          <w:p w14:paraId="75FE7731" w14:textId="0BE1313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9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7E1DD6" w14:textId="6DB3FDF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B6D50" w14:textId="7C00E38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2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3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A1F777" w14:textId="0A9AEB1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F86D8" w14:textId="43C2012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02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004D48D" w14:textId="061D122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37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AF505" w14:textId="4316D62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827</w:t>
            </w:r>
          </w:p>
        </w:tc>
      </w:tr>
      <w:tr w:rsidR="00520410" w:rsidRPr="00520410" w14:paraId="7628D038" w14:textId="7BC33860" w:rsidTr="00D95AAB">
        <w:trPr>
          <w:trHeight w:val="340"/>
        </w:trPr>
        <w:tc>
          <w:tcPr>
            <w:tcW w:w="267" w:type="pct"/>
            <w:vAlign w:val="center"/>
          </w:tcPr>
          <w:p w14:paraId="13AA3317" w14:textId="3E9F88D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0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101F2F" w14:textId="7438AE9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93B3E" w14:textId="5106EFF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0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4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8C3D56" w14:textId="0CDCA18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9F13F" w14:textId="04B4340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9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F48D209" w14:textId="38673F0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1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E5611" w14:textId="5E23ADA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597</w:t>
            </w:r>
          </w:p>
        </w:tc>
      </w:tr>
      <w:tr w:rsidR="00520410" w:rsidRPr="00520410" w14:paraId="3D3A80A7" w14:textId="175CB693" w:rsidTr="00D95AAB">
        <w:trPr>
          <w:trHeight w:val="340"/>
        </w:trPr>
        <w:tc>
          <w:tcPr>
            <w:tcW w:w="267" w:type="pct"/>
            <w:vAlign w:val="center"/>
          </w:tcPr>
          <w:p w14:paraId="16C8F2E7" w14:textId="39FEE91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1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91B112" w14:textId="072D74E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2E7C5" w14:textId="43EAF3F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FC420B" w14:textId="2A5A822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E697F" w14:textId="103DB79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7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75A2349B" w14:textId="16A044D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907BB" w14:textId="19C9822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505</w:t>
            </w:r>
          </w:p>
        </w:tc>
      </w:tr>
      <w:tr w:rsidR="00520410" w:rsidRPr="00520410" w14:paraId="3D9131B0" w14:textId="3157AF82" w:rsidTr="00D95AAB">
        <w:trPr>
          <w:trHeight w:val="340"/>
        </w:trPr>
        <w:tc>
          <w:tcPr>
            <w:tcW w:w="267" w:type="pct"/>
            <w:vAlign w:val="center"/>
          </w:tcPr>
          <w:p w14:paraId="086659EB" w14:textId="1CC2FBD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3FE691" w14:textId="6D3FAA5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D1C4B" w14:textId="279EC61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37C5AB" w14:textId="68E4A6D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6E739" w14:textId="2AB989D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7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6012EBA" w14:textId="4EB7BAD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782E" w14:textId="6292417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003</w:t>
            </w:r>
          </w:p>
        </w:tc>
      </w:tr>
      <w:tr w:rsidR="00520410" w:rsidRPr="00520410" w14:paraId="77B24162" w14:textId="4BBA19E5" w:rsidTr="00D95AAB">
        <w:trPr>
          <w:trHeight w:val="340"/>
        </w:trPr>
        <w:tc>
          <w:tcPr>
            <w:tcW w:w="267" w:type="pct"/>
            <w:vAlign w:val="center"/>
          </w:tcPr>
          <w:p w14:paraId="062BF087" w14:textId="11474F0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3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2EF098" w14:textId="26E2993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0C943" w14:textId="11232FE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B6C02D" w14:textId="740B6B0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7338C" w14:textId="2AE95FA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700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15A59" w14:textId="26FCF42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3F607" w14:textId="1FE680B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003</w:t>
            </w:r>
          </w:p>
        </w:tc>
      </w:tr>
      <w:tr w:rsidR="00520410" w:rsidRPr="00520410" w14:paraId="648E4061" w14:textId="7A117C80" w:rsidTr="00D95AAB">
        <w:trPr>
          <w:trHeight w:val="340"/>
        </w:trPr>
        <w:tc>
          <w:tcPr>
            <w:tcW w:w="267" w:type="pct"/>
            <w:vAlign w:val="center"/>
          </w:tcPr>
          <w:p w14:paraId="0C833A73" w14:textId="355D2C5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lastRenderedPageBreak/>
              <w:t>34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F45925" w14:textId="751637D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CBDBA" w14:textId="0DF0D9C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B8FE61" w14:textId="085FF78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38855" w14:textId="5607A17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0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20E73" w14:textId="1ABCA61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5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14F5D" w14:textId="68E5E54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770</w:t>
            </w:r>
          </w:p>
        </w:tc>
      </w:tr>
      <w:tr w:rsidR="00520410" w:rsidRPr="00520410" w14:paraId="1978A561" w14:textId="0026C640" w:rsidTr="00D95AAB">
        <w:trPr>
          <w:trHeight w:val="340"/>
        </w:trPr>
        <w:tc>
          <w:tcPr>
            <w:tcW w:w="267" w:type="pct"/>
            <w:vAlign w:val="center"/>
          </w:tcPr>
          <w:p w14:paraId="4048BFC7" w14:textId="4DE974F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5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AEAEDE" w14:textId="64A6933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773A8" w14:textId="6BDF779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981E67" w14:textId="0415AED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34848" w14:textId="7DCA78F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0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8DD87" w14:textId="77FD45D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8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76920" w14:textId="569A5A2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124</w:t>
            </w:r>
          </w:p>
        </w:tc>
      </w:tr>
      <w:tr w:rsidR="00520410" w:rsidRPr="00520410" w14:paraId="7954D102" w14:textId="37A6C2B9" w:rsidTr="00D95AAB">
        <w:trPr>
          <w:trHeight w:val="340"/>
        </w:trPr>
        <w:tc>
          <w:tcPr>
            <w:tcW w:w="267" w:type="pct"/>
            <w:vAlign w:val="center"/>
          </w:tcPr>
          <w:p w14:paraId="446D28EB" w14:textId="5F1057C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6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3C138E" w14:textId="4EE0E69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70B32" w14:textId="76FCB77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D2F169" w14:textId="2F4D950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42561" w14:textId="5B8EBB8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0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AEB15" w14:textId="4CDD658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2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94D3B" w14:textId="7A81067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596</w:t>
            </w:r>
          </w:p>
        </w:tc>
      </w:tr>
      <w:tr w:rsidR="00520410" w:rsidRPr="00520410" w14:paraId="649D3985" w14:textId="090BD676" w:rsidTr="00D95AAB">
        <w:trPr>
          <w:trHeight w:val="340"/>
        </w:trPr>
        <w:tc>
          <w:tcPr>
            <w:tcW w:w="267" w:type="pct"/>
            <w:vAlign w:val="center"/>
          </w:tcPr>
          <w:p w14:paraId="45E32E3D" w14:textId="0522956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7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AE17AC" w14:textId="4E5AA87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ED783" w14:textId="5816828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57704F" w14:textId="37D3DB3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C3B4D" w14:textId="0DBCD4D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0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BC015" w14:textId="1949AAB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9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4A792" w14:textId="42E313C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242</w:t>
            </w:r>
          </w:p>
        </w:tc>
      </w:tr>
      <w:tr w:rsidR="00520410" w:rsidRPr="00520410" w14:paraId="27AE2416" w14:textId="797FBB8F" w:rsidTr="00D95AAB">
        <w:trPr>
          <w:trHeight w:val="340"/>
        </w:trPr>
        <w:tc>
          <w:tcPr>
            <w:tcW w:w="267" w:type="pct"/>
            <w:vAlign w:val="center"/>
          </w:tcPr>
          <w:p w14:paraId="7EB486F8" w14:textId="62D3F23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8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440141" w14:textId="558CA04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0F474" w14:textId="729A677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0A1FF3" w14:textId="30D4212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8A1DE" w14:textId="203D97F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0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6A467" w14:textId="3EC9C8C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2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DECB2" w14:textId="1C7B550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596</w:t>
            </w:r>
          </w:p>
        </w:tc>
      </w:tr>
      <w:tr w:rsidR="00520410" w:rsidRPr="00520410" w14:paraId="1465DC42" w14:textId="49E856D9" w:rsidTr="00D95AAB">
        <w:trPr>
          <w:trHeight w:val="340"/>
        </w:trPr>
        <w:tc>
          <w:tcPr>
            <w:tcW w:w="267" w:type="pct"/>
            <w:vAlign w:val="center"/>
          </w:tcPr>
          <w:p w14:paraId="5EAB150A" w14:textId="3610076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9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D51DCB" w14:textId="5509D54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4F134" w14:textId="287FDB5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FC9822" w14:textId="495CB76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53235" w14:textId="75FCAFF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543FDA3" w14:textId="618939A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61CA6" w14:textId="427A825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180</w:t>
            </w:r>
          </w:p>
        </w:tc>
      </w:tr>
      <w:tr w:rsidR="00520410" w:rsidRPr="00520410" w14:paraId="5661EA33" w14:textId="7153CF13" w:rsidTr="00D95AAB">
        <w:trPr>
          <w:trHeight w:val="340"/>
        </w:trPr>
        <w:tc>
          <w:tcPr>
            <w:tcW w:w="267" w:type="pct"/>
            <w:vAlign w:val="center"/>
          </w:tcPr>
          <w:p w14:paraId="22BF7C30" w14:textId="2C7185E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0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1D4790" w14:textId="04F3C77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F0933" w14:textId="4C0F029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4A7D79" w14:textId="2488979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C4F97" w14:textId="79F81FA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A463C62" w14:textId="0709530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7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73DFC" w14:textId="70E6A99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006</w:t>
            </w:r>
          </w:p>
        </w:tc>
      </w:tr>
      <w:tr w:rsidR="00520410" w:rsidRPr="00520410" w14:paraId="5BB5D360" w14:textId="12AC9BF6" w:rsidTr="00D95AAB">
        <w:trPr>
          <w:trHeight w:val="340"/>
        </w:trPr>
        <w:tc>
          <w:tcPr>
            <w:tcW w:w="267" w:type="pct"/>
            <w:vAlign w:val="center"/>
          </w:tcPr>
          <w:p w14:paraId="056297D3" w14:textId="0D80420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1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2A3475" w14:textId="272C4FC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B3CE7" w14:textId="76E3D84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BDA1BE" w14:textId="259E6CD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2E1C5" w14:textId="3EE4147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3CC240D" w14:textId="04591E6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6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FC643" w14:textId="5C05780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708</w:t>
            </w:r>
          </w:p>
        </w:tc>
      </w:tr>
      <w:tr w:rsidR="00520410" w:rsidRPr="00520410" w14:paraId="313DB9CE" w14:textId="130AA416" w:rsidTr="00D95AAB">
        <w:trPr>
          <w:trHeight w:val="340"/>
        </w:trPr>
        <w:tc>
          <w:tcPr>
            <w:tcW w:w="267" w:type="pct"/>
            <w:vAlign w:val="center"/>
          </w:tcPr>
          <w:p w14:paraId="697AFE50" w14:textId="593D78A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2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9D49BE" w14:textId="49C35D2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2DE28" w14:textId="1DEC680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8BF135" w14:textId="26F7C30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16BF3" w14:textId="4EF2641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3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E87201F" w14:textId="494C3B6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80CBF" w14:textId="58DA5A6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947</w:t>
            </w:r>
          </w:p>
        </w:tc>
      </w:tr>
      <w:tr w:rsidR="00520410" w:rsidRPr="00520410" w14:paraId="2D81D6A7" w14:textId="7A906742" w:rsidTr="00D95AAB">
        <w:trPr>
          <w:trHeight w:val="340"/>
        </w:trPr>
        <w:tc>
          <w:tcPr>
            <w:tcW w:w="267" w:type="pct"/>
            <w:vAlign w:val="center"/>
          </w:tcPr>
          <w:p w14:paraId="280DD314" w14:textId="3E58261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3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AB0B85" w14:textId="0A01EF5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5CFFF" w14:textId="115F4E0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934261" w14:textId="51437CD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65750" w14:textId="43F5883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1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64304F5C" w14:textId="0044A07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15836" w14:textId="4BCB855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829</w:t>
            </w:r>
          </w:p>
        </w:tc>
      </w:tr>
      <w:tr w:rsidR="00520410" w:rsidRPr="00520410" w14:paraId="2F46ADA7" w14:textId="05558FBE" w:rsidTr="00D95AAB">
        <w:trPr>
          <w:trHeight w:val="340"/>
        </w:trPr>
        <w:tc>
          <w:tcPr>
            <w:tcW w:w="267" w:type="pct"/>
            <w:vAlign w:val="center"/>
          </w:tcPr>
          <w:p w14:paraId="69147FA2" w14:textId="27CF55D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4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B68FFD" w14:textId="25189ED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ED099" w14:textId="54A5279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08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22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A27DFB" w14:textId="40E509D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7C32E" w14:textId="3D76732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9.4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99769A5" w14:textId="544FB87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C9FAF" w14:textId="59C7964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5546</w:t>
            </w:r>
          </w:p>
        </w:tc>
      </w:tr>
      <w:tr w:rsidR="00520410" w:rsidRPr="00520410" w14:paraId="4957072D" w14:textId="212C655F" w:rsidTr="00D95AAB">
        <w:trPr>
          <w:trHeight w:val="340"/>
        </w:trPr>
        <w:tc>
          <w:tcPr>
            <w:tcW w:w="267" w:type="pct"/>
            <w:vAlign w:val="center"/>
          </w:tcPr>
          <w:p w14:paraId="4580B888" w14:textId="581C9B9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5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45CD5E" w14:textId="2DB86EF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45882" w14:textId="2D18E26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EDC493" w14:textId="00258A4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B0402" w14:textId="042B7CB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1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9F59AF2" w14:textId="47AECE7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5DDB4" w14:textId="58DDE22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195</w:t>
            </w:r>
          </w:p>
        </w:tc>
      </w:tr>
      <w:tr w:rsidR="00520410" w:rsidRPr="00520410" w14:paraId="13C254E2" w14:textId="259085A8" w:rsidTr="00D95AAB">
        <w:trPr>
          <w:trHeight w:val="340"/>
        </w:trPr>
        <w:tc>
          <w:tcPr>
            <w:tcW w:w="267" w:type="pct"/>
            <w:vAlign w:val="center"/>
          </w:tcPr>
          <w:p w14:paraId="2ABB1973" w14:textId="5C89566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6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CBD7C7" w14:textId="3B36B84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1B12D" w14:textId="4B297D0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96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26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24CEAE" w14:textId="20EB035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9C3CC" w14:textId="135CA6D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9.9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3795A1A" w14:textId="4837D94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26DFD" w14:textId="533B199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5841</w:t>
            </w:r>
          </w:p>
        </w:tc>
      </w:tr>
      <w:tr w:rsidR="00520410" w:rsidRPr="00520410" w14:paraId="335613F1" w14:textId="03E8AD19" w:rsidTr="00D95AAB">
        <w:trPr>
          <w:trHeight w:val="340"/>
        </w:trPr>
        <w:tc>
          <w:tcPr>
            <w:tcW w:w="267" w:type="pct"/>
            <w:vAlign w:val="center"/>
          </w:tcPr>
          <w:p w14:paraId="213F3101" w14:textId="1BC3AA5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7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622610" w14:textId="72ECD92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AF1B4" w14:textId="2FE1362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6746C7" w14:textId="6BD0DB3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31C3B" w14:textId="6479539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1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A2ED867" w14:textId="40519C5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0C082" w14:textId="1D517AA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195</w:t>
            </w:r>
          </w:p>
        </w:tc>
      </w:tr>
      <w:tr w:rsidR="00520410" w:rsidRPr="00520410" w14:paraId="63FA6C4B" w14:textId="4F78C736" w:rsidTr="00D95AAB">
        <w:trPr>
          <w:trHeight w:val="567"/>
        </w:trPr>
        <w:tc>
          <w:tcPr>
            <w:tcW w:w="5000" w:type="pct"/>
            <w:gridSpan w:val="7"/>
            <w:vAlign w:val="center"/>
          </w:tcPr>
          <w:p w14:paraId="07EB2BC2" w14:textId="0C539DC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sz w:val="24"/>
                <w:lang w:eastAsia="ko-KR"/>
              </w:rPr>
              <w:t>External</w:t>
            </w:r>
            <w:r w:rsidR="004653D9" w:rsidRPr="00520410">
              <w:rPr>
                <w:rFonts w:ascii="Times New Roman" w:hAnsi="Times New Roman"/>
                <w:color w:val="000000" w:themeColor="text1"/>
                <w:sz w:val="24"/>
                <w:lang w:eastAsia="ko-KR"/>
              </w:rPr>
              <w:t xml:space="preserve"> data</w:t>
            </w:r>
          </w:p>
        </w:tc>
      </w:tr>
      <w:tr w:rsidR="00520410" w:rsidRPr="00520410" w14:paraId="254F7B6E" w14:textId="1A612219" w:rsidTr="00D95AAB">
        <w:trPr>
          <w:trHeight w:val="737"/>
        </w:trPr>
        <w:tc>
          <w:tcPr>
            <w:tcW w:w="267" w:type="pct"/>
            <w:vAlign w:val="center"/>
          </w:tcPr>
          <w:p w14:paraId="1CCF66BC" w14:textId="3FA0ABE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No</w:t>
            </w:r>
          </w:p>
        </w:tc>
        <w:tc>
          <w:tcPr>
            <w:tcW w:w="714" w:type="pct"/>
            <w:vAlign w:val="center"/>
          </w:tcPr>
          <w:p w14:paraId="65B7C342" w14:textId="57DDAE9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proofErr w:type="spellStart"/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kVp</w:t>
            </w:r>
            <w:proofErr w:type="spellEnd"/>
          </w:p>
        </w:tc>
        <w:tc>
          <w:tcPr>
            <w:tcW w:w="555" w:type="pct"/>
            <w:vAlign w:val="center"/>
          </w:tcPr>
          <w:p w14:paraId="55CAA1ED" w14:textId="64267FE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mAs</w:t>
            </w:r>
          </w:p>
        </w:tc>
        <w:tc>
          <w:tcPr>
            <w:tcW w:w="865" w:type="pct"/>
            <w:vAlign w:val="center"/>
          </w:tcPr>
          <w:p w14:paraId="40D314D6" w14:textId="3405C68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Slice thickness</w:t>
            </w: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br/>
              <w:t>(mm)</w:t>
            </w:r>
          </w:p>
        </w:tc>
        <w:tc>
          <w:tcPr>
            <w:tcW w:w="555" w:type="pct"/>
            <w:vAlign w:val="center"/>
          </w:tcPr>
          <w:p w14:paraId="756987D1" w14:textId="1B25838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vertAlign w:val="subscript"/>
                <w:lang w:eastAsia="ko-KR"/>
              </w:rPr>
            </w:pPr>
            <w:proofErr w:type="spellStart"/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CTDI</w:t>
            </w:r>
            <w:r w:rsidRPr="00520410">
              <w:rPr>
                <w:rFonts w:ascii="Times New Roman" w:hAnsi="Times New Roman"/>
                <w:color w:val="000000" w:themeColor="text1"/>
                <w:vertAlign w:val="subscript"/>
                <w:lang w:eastAsia="ko-KR"/>
              </w:rPr>
              <w:t>vol</w:t>
            </w:r>
            <w:r w:rsidR="00476210" w:rsidRPr="00520410">
              <w:rPr>
                <w:rFonts w:ascii="Times New Roman" w:hAnsi="Times New Roman"/>
                <w:color w:val="000000" w:themeColor="text1"/>
                <w:vertAlign w:val="superscript"/>
                <w:lang w:eastAsia="ko-KR"/>
              </w:rPr>
              <w:t>b</w:t>
            </w:r>
            <w:proofErr w:type="spellEnd"/>
          </w:p>
          <w:p w14:paraId="7CD33F2A" w14:textId="6C8C4D5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(mGy)</w:t>
            </w:r>
          </w:p>
        </w:tc>
        <w:tc>
          <w:tcPr>
            <w:tcW w:w="821" w:type="pct"/>
            <w:vAlign w:val="center"/>
          </w:tcPr>
          <w:p w14:paraId="6D60C1ED" w14:textId="59DAB5A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proofErr w:type="spellStart"/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Overscan</w:t>
            </w:r>
            <w:proofErr w:type="spellEnd"/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 xml:space="preserve"> length</w:t>
            </w:r>
          </w:p>
          <w:p w14:paraId="4F2B1DE6" w14:textId="33FC9A5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(cm)</w:t>
            </w:r>
          </w:p>
        </w:tc>
        <w:tc>
          <w:tcPr>
            <w:tcW w:w="1222" w:type="pct"/>
            <w:vAlign w:val="center"/>
          </w:tcPr>
          <w:p w14:paraId="7429533D" w14:textId="143D1F6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Excessive effective dose</w:t>
            </w:r>
          </w:p>
          <w:p w14:paraId="4426F345" w14:textId="706B3B2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(mSv)</w:t>
            </w:r>
          </w:p>
        </w:tc>
      </w:tr>
      <w:tr w:rsidR="00520410" w:rsidRPr="00520410" w14:paraId="6FF3B5AA" w14:textId="2B7F3A75" w:rsidTr="00D95AAB">
        <w:trPr>
          <w:trHeight w:val="340"/>
        </w:trPr>
        <w:tc>
          <w:tcPr>
            <w:tcW w:w="267" w:type="pct"/>
            <w:vAlign w:val="center"/>
          </w:tcPr>
          <w:p w14:paraId="753EEADF" w14:textId="664DC2E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5A28CA9" w14:textId="7F04B40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0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B1572" w14:textId="2D1231E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265F44FB" w14:textId="6408D65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60E8D" w14:textId="59C1D82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971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7C907FF" w14:textId="5727F25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49421" w14:textId="7C8EA3F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163</w:t>
            </w:r>
          </w:p>
        </w:tc>
      </w:tr>
      <w:tr w:rsidR="00520410" w:rsidRPr="00520410" w14:paraId="10EFF560" w14:textId="5285C438" w:rsidTr="00D95AAB">
        <w:trPr>
          <w:trHeight w:val="340"/>
        </w:trPr>
        <w:tc>
          <w:tcPr>
            <w:tcW w:w="267" w:type="pct"/>
            <w:vAlign w:val="center"/>
          </w:tcPr>
          <w:p w14:paraId="738D2860" w14:textId="503ADFC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B95C115" w14:textId="469C386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D29E1" w14:textId="293D9A8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2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7E788985" w14:textId="4F6904F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09E3D" w14:textId="07360DD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454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7036BCA" w14:textId="010DCBD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9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B184C" w14:textId="3FBE689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834</w:t>
            </w:r>
          </w:p>
        </w:tc>
      </w:tr>
      <w:tr w:rsidR="00520410" w:rsidRPr="00520410" w14:paraId="1D90C36F" w14:textId="609DB38C" w:rsidTr="00D95AAB">
        <w:trPr>
          <w:trHeight w:val="340"/>
        </w:trPr>
        <w:tc>
          <w:tcPr>
            <w:tcW w:w="267" w:type="pct"/>
            <w:vAlign w:val="center"/>
          </w:tcPr>
          <w:p w14:paraId="60A52E94" w14:textId="7DA7902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11B8EA5" w14:textId="5806E82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C1F38" w14:textId="605308B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5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6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7859B052" w14:textId="55B0479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E1FEC" w14:textId="06BF677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304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5AB5AF4" w14:textId="6FBC75E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6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D21A7" w14:textId="77F1D8D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816</w:t>
            </w:r>
          </w:p>
        </w:tc>
      </w:tr>
      <w:tr w:rsidR="00520410" w:rsidRPr="00520410" w14:paraId="28B38D05" w14:textId="557A0A50" w:rsidTr="00D95AAB">
        <w:trPr>
          <w:trHeight w:val="340"/>
        </w:trPr>
        <w:tc>
          <w:tcPr>
            <w:tcW w:w="267" w:type="pct"/>
            <w:vAlign w:val="center"/>
          </w:tcPr>
          <w:p w14:paraId="55A642E7" w14:textId="2053527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5781894" w14:textId="2031A55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3AF6C" w14:textId="4EA8345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1F471431" w14:textId="50569DE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E65D5" w14:textId="14186CF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72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62F56189" w14:textId="29A3C51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4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BB7B5" w14:textId="08186CA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247</w:t>
            </w:r>
          </w:p>
        </w:tc>
      </w:tr>
      <w:tr w:rsidR="00520410" w:rsidRPr="00520410" w14:paraId="576989A8" w14:textId="52B39EFB" w:rsidTr="00D95AAB">
        <w:trPr>
          <w:trHeight w:val="340"/>
        </w:trPr>
        <w:tc>
          <w:tcPr>
            <w:tcW w:w="267" w:type="pct"/>
            <w:vAlign w:val="center"/>
          </w:tcPr>
          <w:p w14:paraId="0B35D2CF" w14:textId="378E53C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5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F81CE90" w14:textId="58A9197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E394A" w14:textId="0696C01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2BDFE05A" w14:textId="5BCB601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E9AF6" w14:textId="2C0C723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12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37BA709" w14:textId="1D23E3D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3CBAE" w14:textId="7485BED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301</w:t>
            </w:r>
          </w:p>
        </w:tc>
      </w:tr>
      <w:tr w:rsidR="00520410" w:rsidRPr="00520410" w14:paraId="2EF29D5A" w14:textId="68356FC7" w:rsidTr="00D95AAB">
        <w:trPr>
          <w:trHeight w:val="340"/>
        </w:trPr>
        <w:tc>
          <w:tcPr>
            <w:tcW w:w="267" w:type="pct"/>
            <w:vAlign w:val="center"/>
          </w:tcPr>
          <w:p w14:paraId="06D2DBC2" w14:textId="6A31B36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A8AF2C9" w14:textId="4E763EC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1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0D9F1" w14:textId="10251FF8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7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8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217BDE9F" w14:textId="45B36FF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841C5" w14:textId="49F7B77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371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459FEB66" w14:textId="2A32D82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6.3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670D0" w14:textId="3F463D4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22406</w:t>
            </w:r>
          </w:p>
        </w:tc>
      </w:tr>
      <w:tr w:rsidR="00520410" w:rsidRPr="00520410" w14:paraId="2A3A9C44" w14:textId="69A7977B" w:rsidTr="00D95AAB">
        <w:trPr>
          <w:trHeight w:val="340"/>
        </w:trPr>
        <w:tc>
          <w:tcPr>
            <w:tcW w:w="267" w:type="pct"/>
            <w:vAlign w:val="center"/>
          </w:tcPr>
          <w:p w14:paraId="2C8B4B9B" w14:textId="0FBBEDF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3D7AD87" w14:textId="2E454F7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8CB6A" w14:textId="0F192AB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5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60AEE79D" w14:textId="7E6342E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853BE" w14:textId="04A8A51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6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41B17478" w14:textId="49F99E9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7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DEE45" w14:textId="54D2C30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4238</w:t>
            </w:r>
          </w:p>
        </w:tc>
      </w:tr>
      <w:tr w:rsidR="00520410" w:rsidRPr="00520410" w14:paraId="0E649920" w14:textId="75357B35" w:rsidTr="00D95AAB">
        <w:trPr>
          <w:trHeight w:val="340"/>
        </w:trPr>
        <w:tc>
          <w:tcPr>
            <w:tcW w:w="267" w:type="pct"/>
            <w:vAlign w:val="center"/>
          </w:tcPr>
          <w:p w14:paraId="2589B652" w14:textId="37A46F5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89B4157" w14:textId="3BD8382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673B6" w14:textId="02B00D5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2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442F3EF8" w14:textId="202D01B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F8B5B" w14:textId="349051D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15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4E2050B" w14:textId="4389087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82873" w14:textId="1FA143D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0848</w:t>
            </w:r>
          </w:p>
        </w:tc>
      </w:tr>
      <w:tr w:rsidR="00520410" w:rsidRPr="00520410" w14:paraId="1D4C0E46" w14:textId="532A52D2" w:rsidTr="00D95AAB">
        <w:trPr>
          <w:trHeight w:val="340"/>
        </w:trPr>
        <w:tc>
          <w:tcPr>
            <w:tcW w:w="267" w:type="pct"/>
            <w:vAlign w:val="center"/>
          </w:tcPr>
          <w:p w14:paraId="44530FD4" w14:textId="3A4F9A2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9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49EF385" w14:textId="7DAF474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1148D" w14:textId="5099539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18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39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45EFC368" w14:textId="2754EEE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5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855FC" w14:textId="08B507B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96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87758ED" w14:textId="50B2001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B2E4D" w14:textId="23F5EB8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4366</w:t>
            </w:r>
          </w:p>
        </w:tc>
      </w:tr>
      <w:tr w:rsidR="00520410" w:rsidRPr="00520410" w14:paraId="3F5B2CC8" w14:textId="4A71A940" w:rsidTr="00D95AAB">
        <w:trPr>
          <w:trHeight w:val="340"/>
        </w:trPr>
        <w:tc>
          <w:tcPr>
            <w:tcW w:w="267" w:type="pct"/>
            <w:vAlign w:val="center"/>
          </w:tcPr>
          <w:p w14:paraId="09CC6627" w14:textId="1AD952D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75BFD6F" w14:textId="0D6B113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682B0" w14:textId="436D3BB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6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12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7D86C1FB" w14:textId="0C6CA4C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25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CBE95" w14:textId="2C5A1B3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11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0AB83279" w14:textId="6048328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625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5055A" w14:textId="17D235F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916</w:t>
            </w:r>
          </w:p>
        </w:tc>
      </w:tr>
      <w:tr w:rsidR="00520410" w:rsidRPr="00520410" w14:paraId="7FEFE374" w14:textId="3B7B9C78" w:rsidTr="00D95AAB">
        <w:trPr>
          <w:trHeight w:val="340"/>
        </w:trPr>
        <w:tc>
          <w:tcPr>
            <w:tcW w:w="267" w:type="pct"/>
            <w:vAlign w:val="center"/>
          </w:tcPr>
          <w:p w14:paraId="27D1BB64" w14:textId="1E4C9E7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2A0F779" w14:textId="7A8054E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29860" w14:textId="22F14B7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5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49B2BF70" w14:textId="619442C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6FB42" w14:textId="766E092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9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EC20F6F" w14:textId="0928E9E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6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6E3D9" w14:textId="7662A3C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027</w:t>
            </w:r>
          </w:p>
        </w:tc>
      </w:tr>
      <w:tr w:rsidR="00520410" w:rsidRPr="00520410" w14:paraId="2D95F71C" w14:textId="5F87DAC4" w:rsidTr="00D95AAB">
        <w:trPr>
          <w:trHeight w:val="340"/>
        </w:trPr>
        <w:tc>
          <w:tcPr>
            <w:tcW w:w="267" w:type="pct"/>
            <w:vAlign w:val="center"/>
          </w:tcPr>
          <w:p w14:paraId="30F5E15D" w14:textId="7C67D4D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06E2D03" w14:textId="78A92D9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0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193CB" w14:textId="65E5F12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1E627134" w14:textId="0C43331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D982E" w14:textId="41326F40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3.0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5E3F0B4" w14:textId="13F700F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4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61AFC" w14:textId="46E2AF4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478</w:t>
            </w:r>
          </w:p>
        </w:tc>
      </w:tr>
      <w:tr w:rsidR="00520410" w:rsidRPr="00520410" w14:paraId="15A59A74" w14:textId="35684947" w:rsidTr="00D95AAB">
        <w:trPr>
          <w:trHeight w:val="340"/>
        </w:trPr>
        <w:tc>
          <w:tcPr>
            <w:tcW w:w="267" w:type="pct"/>
            <w:vAlign w:val="center"/>
          </w:tcPr>
          <w:p w14:paraId="6D35C489" w14:textId="365DB40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C245EEA" w14:textId="11AFB93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9FFD7" w14:textId="3CCEA1C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2B731713" w14:textId="58DB634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.4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8F9CF" w14:textId="016A5BF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0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7FA46618" w14:textId="3000A2A7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68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D9623" w14:textId="68578053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982</w:t>
            </w:r>
          </w:p>
        </w:tc>
      </w:tr>
      <w:tr w:rsidR="00520410" w:rsidRPr="00520410" w14:paraId="4837C945" w14:textId="4EE5C1DB" w:rsidTr="00D95AAB">
        <w:trPr>
          <w:trHeight w:val="340"/>
        </w:trPr>
        <w:tc>
          <w:tcPr>
            <w:tcW w:w="267" w:type="pct"/>
            <w:vAlign w:val="center"/>
          </w:tcPr>
          <w:p w14:paraId="0D231089" w14:textId="43D0E5C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A9266EC" w14:textId="20CFDC2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319D1" w14:textId="234E8B36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2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334F2425" w14:textId="5416200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A790D" w14:textId="7FE2EFA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900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3E72F137" w14:textId="56E25EF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6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CB0CF" w14:textId="4011D15C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027</w:t>
            </w:r>
          </w:p>
        </w:tc>
      </w:tr>
      <w:tr w:rsidR="00520410" w:rsidRPr="00520410" w14:paraId="4F587447" w14:textId="54B72E8D" w:rsidTr="00D95AAB">
        <w:trPr>
          <w:trHeight w:val="340"/>
        </w:trPr>
        <w:tc>
          <w:tcPr>
            <w:tcW w:w="267" w:type="pct"/>
            <w:vAlign w:val="center"/>
          </w:tcPr>
          <w:p w14:paraId="1F312E44" w14:textId="400C170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5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84DF72E" w14:textId="77230BAB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20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09473" w14:textId="74B0ADD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40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14785413" w14:textId="3F42762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E0FED" w14:textId="069986AD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699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2F5EBAF" w14:textId="4DE636D9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3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F8AB1" w14:textId="4AD03C91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2070</w:t>
            </w:r>
          </w:p>
        </w:tc>
      </w:tr>
      <w:tr w:rsidR="00520410" w:rsidRPr="00520410" w14:paraId="1F5E5CFD" w14:textId="15C5B53A" w:rsidTr="00D95AAB">
        <w:trPr>
          <w:trHeight w:val="340"/>
        </w:trPr>
        <w:tc>
          <w:tcPr>
            <w:tcW w:w="267" w:type="pct"/>
            <w:vAlign w:val="center"/>
          </w:tcPr>
          <w:p w14:paraId="0F71A8AE" w14:textId="2ADD2F0E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hAnsi="Times New Roman"/>
                <w:color w:val="000000" w:themeColor="text1"/>
                <w:lang w:eastAsia="ko-KR"/>
              </w:rPr>
              <w:t>1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A19F0CB" w14:textId="114ED25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00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766D2" w14:textId="52610032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167</w:t>
            </w:r>
            <m:oMath>
              <m:r>
                <m:rPr>
                  <m:sty m:val="p"/>
                </m:rPr>
                <w:rPr>
                  <w:rFonts w:ascii="Cambria Math" w:eastAsia="돋움" w:hAnsi="Cambria Math"/>
                  <w:color w:val="000000" w:themeColor="text1"/>
                </w:rPr>
                <m:t>±</m:t>
              </m:r>
            </m:oMath>
            <w:r w:rsidRPr="00520410">
              <w:rPr>
                <w:rFonts w:ascii="Times New Roman" w:eastAsia="돋움" w:hAnsi="Times New Roman"/>
                <w:bCs/>
                <w:color w:val="000000" w:themeColor="text1"/>
                <w:lang w:eastAsia="ko-KR"/>
              </w:rPr>
              <w:t>106</w:t>
            </w:r>
          </w:p>
        </w:tc>
        <w:tc>
          <w:tcPr>
            <w:tcW w:w="865" w:type="pct"/>
            <w:shd w:val="clear" w:color="auto" w:fill="auto"/>
            <w:vAlign w:val="center"/>
          </w:tcPr>
          <w:p w14:paraId="2FEA2143" w14:textId="4A4CF1A5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bCs/>
                <w:color w:val="000000" w:themeColor="text1"/>
              </w:rPr>
              <w:t>3</w:t>
            </w:r>
          </w:p>
        </w:tc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ADF75" w14:textId="31B0567A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1.337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702B565B" w14:textId="5FBA8B3F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2.4</w:t>
            </w:r>
          </w:p>
        </w:tc>
        <w:tc>
          <w:tcPr>
            <w:tcW w:w="12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CCC81" w14:textId="54F24AF4" w:rsidR="008D3C52" w:rsidRPr="00520410" w:rsidRDefault="008D3C52" w:rsidP="00D95AAB">
            <w:pPr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520410">
              <w:rPr>
                <w:rFonts w:ascii="Times New Roman" w:eastAsia="돋움" w:hAnsi="Times New Roman"/>
                <w:color w:val="000000" w:themeColor="text1"/>
              </w:rPr>
              <w:t>0.01893</w:t>
            </w:r>
          </w:p>
        </w:tc>
      </w:tr>
    </w:tbl>
    <w:p w14:paraId="6C20E269" w14:textId="6FCE3E5B" w:rsidR="00C77773" w:rsidRPr="00520410" w:rsidRDefault="00861346" w:rsidP="006B3C01">
      <w:pPr>
        <w:spacing w:before="240"/>
        <w:rPr>
          <w:rFonts w:ascii="Times New Roman" w:hAnsi="Times New Roman"/>
          <w:color w:val="000000" w:themeColor="text1"/>
          <w:lang w:eastAsia="ko-KR"/>
        </w:rPr>
      </w:pPr>
      <w:r w:rsidRPr="00520410">
        <w:rPr>
          <w:rFonts w:ascii="Times New Roman" w:eastAsiaTheme="minorEastAsia" w:hAnsi="Times New Roman"/>
          <w:noProof/>
          <w:color w:val="000000" w:themeColor="text1"/>
          <w:kern w:val="2"/>
          <w:sz w:val="24"/>
          <w:szCs w:val="24"/>
          <w:vertAlign w:val="superscript"/>
          <w:lang w:eastAsia="ko-KR"/>
        </w:rPr>
        <w:t>a</w:t>
      </w:r>
      <w:r w:rsidRPr="00520410">
        <w:rPr>
          <w:rFonts w:ascii="Times New Roman" w:eastAsiaTheme="minorEastAsia" w:hAnsi="Times New Roman"/>
          <w:noProof/>
          <w:color w:val="000000" w:themeColor="text1"/>
          <w:kern w:val="2"/>
          <w:sz w:val="24"/>
          <w:szCs w:val="24"/>
          <w:lang w:eastAsia="ko-KR"/>
        </w:rPr>
        <w:t xml:space="preserve">Sn100: 100 kVp with tin filter attached. </w:t>
      </w:r>
      <w:proofErr w:type="spellStart"/>
      <w:r w:rsidRPr="00520410">
        <w:rPr>
          <w:rFonts w:ascii="Times New Roman" w:hAnsi="Times New Roman"/>
          <w:color w:val="000000" w:themeColor="text1"/>
          <w:vertAlign w:val="superscript"/>
          <w:lang w:eastAsia="ko-KR"/>
        </w:rPr>
        <w:t>b</w:t>
      </w:r>
      <w:r w:rsidR="006B3C01" w:rsidRPr="00520410">
        <w:rPr>
          <w:rFonts w:ascii="Times New Roman" w:hAnsi="Times New Roman"/>
          <w:color w:val="000000" w:themeColor="text1"/>
          <w:lang w:eastAsia="ko-KR"/>
        </w:rPr>
        <w:t>CTDI</w:t>
      </w:r>
      <w:r w:rsidR="006B3C01" w:rsidRPr="00520410">
        <w:rPr>
          <w:rFonts w:ascii="Times New Roman" w:hAnsi="Times New Roman"/>
          <w:color w:val="000000" w:themeColor="text1"/>
          <w:vertAlign w:val="subscript"/>
          <w:lang w:eastAsia="ko-KR"/>
        </w:rPr>
        <w:t>vol</w:t>
      </w:r>
      <w:proofErr w:type="spellEnd"/>
      <w:r w:rsidR="006B3C01" w:rsidRPr="00520410">
        <w:rPr>
          <w:rFonts w:ascii="Times New Roman" w:hAnsi="Times New Roman"/>
          <w:color w:val="000000" w:themeColor="text1"/>
          <w:lang w:eastAsia="ko-KR"/>
        </w:rPr>
        <w:t xml:space="preserve"> : </w:t>
      </w:r>
      <w:r w:rsidR="008207EA" w:rsidRPr="00520410">
        <w:rPr>
          <w:rFonts w:ascii="Times New Roman" w:hAnsi="Times New Roman"/>
          <w:color w:val="000000" w:themeColor="text1"/>
          <w:lang w:eastAsia="ko-KR"/>
        </w:rPr>
        <w:t xml:space="preserve">Volume </w:t>
      </w:r>
      <w:r w:rsidR="006B3C01" w:rsidRPr="00520410">
        <w:rPr>
          <w:rFonts w:ascii="Times New Roman" w:hAnsi="Times New Roman"/>
          <w:color w:val="000000" w:themeColor="text1"/>
          <w:lang w:eastAsia="ko-KR"/>
        </w:rPr>
        <w:t>CT dose index</w:t>
      </w:r>
    </w:p>
    <w:p w14:paraId="11363DDD" w14:textId="46FD0729" w:rsidR="005D5770" w:rsidRPr="00520410" w:rsidRDefault="005D5770" w:rsidP="00F83200">
      <w:pPr>
        <w:jc w:val="both"/>
        <w:rPr>
          <w:rFonts w:ascii="Times New Roman" w:hAnsi="Times New Roman"/>
          <w:b/>
          <w:color w:val="000000" w:themeColor="text1"/>
          <w:sz w:val="24"/>
          <w:lang w:eastAsia="ko-KR"/>
        </w:rPr>
      </w:pPr>
      <w:bookmarkStart w:id="1" w:name="_GoBack"/>
      <w:bookmarkEnd w:id="1"/>
    </w:p>
    <w:sectPr w:rsidR="005D5770" w:rsidRPr="00520410" w:rsidSect="00050B03">
      <w:pgSz w:w="11906" w:h="16838"/>
      <w:pgMar w:top="1418" w:right="907" w:bottom="2041" w:left="90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04D644" w14:textId="77777777" w:rsidR="00BA4C8B" w:rsidRDefault="00BA4C8B" w:rsidP="0061310D">
      <w:pPr>
        <w:spacing w:after="0" w:line="240" w:lineRule="auto"/>
      </w:pPr>
      <w:r>
        <w:separator/>
      </w:r>
    </w:p>
  </w:endnote>
  <w:endnote w:type="continuationSeparator" w:id="0">
    <w:p w14:paraId="467B9188" w14:textId="77777777" w:rsidR="00BA4C8B" w:rsidRDefault="00BA4C8B" w:rsidP="00613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25B77" w14:textId="77777777" w:rsidR="00BA4C8B" w:rsidRDefault="00BA4C8B" w:rsidP="0061310D">
      <w:pPr>
        <w:spacing w:after="0" w:line="240" w:lineRule="auto"/>
      </w:pPr>
      <w:r>
        <w:separator/>
      </w:r>
    </w:p>
  </w:footnote>
  <w:footnote w:type="continuationSeparator" w:id="0">
    <w:p w14:paraId="47CD28D8" w14:textId="77777777" w:rsidR="00BA4C8B" w:rsidRDefault="00BA4C8B" w:rsidP="00613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B03"/>
    <w:rsid w:val="000211D0"/>
    <w:rsid w:val="00022DAB"/>
    <w:rsid w:val="0003147F"/>
    <w:rsid w:val="00045511"/>
    <w:rsid w:val="00050B03"/>
    <w:rsid w:val="00071690"/>
    <w:rsid w:val="000849BE"/>
    <w:rsid w:val="000A56BB"/>
    <w:rsid w:val="000A5A80"/>
    <w:rsid w:val="000B0873"/>
    <w:rsid w:val="000E66ED"/>
    <w:rsid w:val="000F1412"/>
    <w:rsid w:val="001061A0"/>
    <w:rsid w:val="001134F4"/>
    <w:rsid w:val="00124414"/>
    <w:rsid w:val="00136EAF"/>
    <w:rsid w:val="00137FD7"/>
    <w:rsid w:val="001450BD"/>
    <w:rsid w:val="001762A2"/>
    <w:rsid w:val="00190690"/>
    <w:rsid w:val="001912A9"/>
    <w:rsid w:val="00207D24"/>
    <w:rsid w:val="002171D1"/>
    <w:rsid w:val="00224435"/>
    <w:rsid w:val="00236AD4"/>
    <w:rsid w:val="002504C7"/>
    <w:rsid w:val="00282529"/>
    <w:rsid w:val="002B0FDB"/>
    <w:rsid w:val="002B1678"/>
    <w:rsid w:val="002B45C5"/>
    <w:rsid w:val="002C1CAF"/>
    <w:rsid w:val="00302D12"/>
    <w:rsid w:val="00304270"/>
    <w:rsid w:val="00310881"/>
    <w:rsid w:val="00323A87"/>
    <w:rsid w:val="003258C5"/>
    <w:rsid w:val="00337838"/>
    <w:rsid w:val="003426FB"/>
    <w:rsid w:val="003770D4"/>
    <w:rsid w:val="003911E8"/>
    <w:rsid w:val="003B5254"/>
    <w:rsid w:val="003C4574"/>
    <w:rsid w:val="003D63C3"/>
    <w:rsid w:val="003E276A"/>
    <w:rsid w:val="003E5DF0"/>
    <w:rsid w:val="00404844"/>
    <w:rsid w:val="00406541"/>
    <w:rsid w:val="00406A0E"/>
    <w:rsid w:val="00425DB3"/>
    <w:rsid w:val="00434975"/>
    <w:rsid w:val="00436838"/>
    <w:rsid w:val="00444375"/>
    <w:rsid w:val="00444C16"/>
    <w:rsid w:val="00446330"/>
    <w:rsid w:val="0045256D"/>
    <w:rsid w:val="004653D9"/>
    <w:rsid w:val="00476210"/>
    <w:rsid w:val="004952F6"/>
    <w:rsid w:val="004B58E3"/>
    <w:rsid w:val="004D7D29"/>
    <w:rsid w:val="004E684F"/>
    <w:rsid w:val="004E7DC3"/>
    <w:rsid w:val="00520410"/>
    <w:rsid w:val="00530589"/>
    <w:rsid w:val="0053164C"/>
    <w:rsid w:val="00545D5C"/>
    <w:rsid w:val="0056041D"/>
    <w:rsid w:val="00564473"/>
    <w:rsid w:val="005819AB"/>
    <w:rsid w:val="005A7696"/>
    <w:rsid w:val="005C6A06"/>
    <w:rsid w:val="005D5770"/>
    <w:rsid w:val="0061310D"/>
    <w:rsid w:val="00631F1D"/>
    <w:rsid w:val="006447AB"/>
    <w:rsid w:val="00646A91"/>
    <w:rsid w:val="00657E80"/>
    <w:rsid w:val="00674DED"/>
    <w:rsid w:val="00681B28"/>
    <w:rsid w:val="006827D0"/>
    <w:rsid w:val="00684562"/>
    <w:rsid w:val="006B3C01"/>
    <w:rsid w:val="006E0D95"/>
    <w:rsid w:val="006E67E7"/>
    <w:rsid w:val="00702719"/>
    <w:rsid w:val="00726116"/>
    <w:rsid w:val="007355CF"/>
    <w:rsid w:val="0075685C"/>
    <w:rsid w:val="0076693C"/>
    <w:rsid w:val="00770457"/>
    <w:rsid w:val="007738A2"/>
    <w:rsid w:val="00790CAE"/>
    <w:rsid w:val="00791491"/>
    <w:rsid w:val="00797908"/>
    <w:rsid w:val="00797D4E"/>
    <w:rsid w:val="007B0067"/>
    <w:rsid w:val="007B2D2A"/>
    <w:rsid w:val="007E5984"/>
    <w:rsid w:val="00800324"/>
    <w:rsid w:val="0081611C"/>
    <w:rsid w:val="008207EA"/>
    <w:rsid w:val="00824ACD"/>
    <w:rsid w:val="00840F0C"/>
    <w:rsid w:val="00842E97"/>
    <w:rsid w:val="00861346"/>
    <w:rsid w:val="00877D61"/>
    <w:rsid w:val="00885F91"/>
    <w:rsid w:val="008B5188"/>
    <w:rsid w:val="008D08AE"/>
    <w:rsid w:val="008D3C52"/>
    <w:rsid w:val="008E6500"/>
    <w:rsid w:val="00905C1E"/>
    <w:rsid w:val="00912803"/>
    <w:rsid w:val="009176F8"/>
    <w:rsid w:val="00927AA9"/>
    <w:rsid w:val="00940E9C"/>
    <w:rsid w:val="00960166"/>
    <w:rsid w:val="00966A66"/>
    <w:rsid w:val="00971B2F"/>
    <w:rsid w:val="00977BFB"/>
    <w:rsid w:val="00985D6A"/>
    <w:rsid w:val="00995815"/>
    <w:rsid w:val="00995F13"/>
    <w:rsid w:val="009A34E5"/>
    <w:rsid w:val="009B16F9"/>
    <w:rsid w:val="009B66B8"/>
    <w:rsid w:val="009C2C6C"/>
    <w:rsid w:val="009D2DD4"/>
    <w:rsid w:val="009E70C1"/>
    <w:rsid w:val="00A000D0"/>
    <w:rsid w:val="00A11E2C"/>
    <w:rsid w:val="00A15C88"/>
    <w:rsid w:val="00A262B3"/>
    <w:rsid w:val="00A2782C"/>
    <w:rsid w:val="00A53E4A"/>
    <w:rsid w:val="00A651A8"/>
    <w:rsid w:val="00A81B44"/>
    <w:rsid w:val="00A87106"/>
    <w:rsid w:val="00A91369"/>
    <w:rsid w:val="00AC1542"/>
    <w:rsid w:val="00AC1F84"/>
    <w:rsid w:val="00AD615B"/>
    <w:rsid w:val="00AE10DA"/>
    <w:rsid w:val="00AF28D9"/>
    <w:rsid w:val="00B026C7"/>
    <w:rsid w:val="00B03044"/>
    <w:rsid w:val="00B0348E"/>
    <w:rsid w:val="00B21A94"/>
    <w:rsid w:val="00B34466"/>
    <w:rsid w:val="00B6344E"/>
    <w:rsid w:val="00B9196B"/>
    <w:rsid w:val="00B924C0"/>
    <w:rsid w:val="00BA41F3"/>
    <w:rsid w:val="00BA4C8B"/>
    <w:rsid w:val="00BC4CE0"/>
    <w:rsid w:val="00BC72B8"/>
    <w:rsid w:val="00BE0857"/>
    <w:rsid w:val="00C321EB"/>
    <w:rsid w:val="00C32500"/>
    <w:rsid w:val="00C77773"/>
    <w:rsid w:val="00C904E5"/>
    <w:rsid w:val="00CA7F14"/>
    <w:rsid w:val="00CB61FD"/>
    <w:rsid w:val="00CC6647"/>
    <w:rsid w:val="00CD6A1A"/>
    <w:rsid w:val="00D05BD7"/>
    <w:rsid w:val="00D1160A"/>
    <w:rsid w:val="00D31030"/>
    <w:rsid w:val="00D31C31"/>
    <w:rsid w:val="00D71DB8"/>
    <w:rsid w:val="00D72051"/>
    <w:rsid w:val="00D775C1"/>
    <w:rsid w:val="00D81091"/>
    <w:rsid w:val="00D81303"/>
    <w:rsid w:val="00D95AAB"/>
    <w:rsid w:val="00DA1FC5"/>
    <w:rsid w:val="00DB5050"/>
    <w:rsid w:val="00DF4698"/>
    <w:rsid w:val="00DF7996"/>
    <w:rsid w:val="00E033BC"/>
    <w:rsid w:val="00E07E42"/>
    <w:rsid w:val="00E332E1"/>
    <w:rsid w:val="00E6064A"/>
    <w:rsid w:val="00E71457"/>
    <w:rsid w:val="00E8373D"/>
    <w:rsid w:val="00E92C67"/>
    <w:rsid w:val="00EC79B9"/>
    <w:rsid w:val="00EE62E0"/>
    <w:rsid w:val="00EF348C"/>
    <w:rsid w:val="00F01C11"/>
    <w:rsid w:val="00F02A43"/>
    <w:rsid w:val="00F101D3"/>
    <w:rsid w:val="00F563D5"/>
    <w:rsid w:val="00F636B0"/>
    <w:rsid w:val="00F73754"/>
    <w:rsid w:val="00F75808"/>
    <w:rsid w:val="00F82ECB"/>
    <w:rsid w:val="00F83200"/>
    <w:rsid w:val="00F83D83"/>
    <w:rsid w:val="00F86289"/>
    <w:rsid w:val="00FE1EA2"/>
    <w:rsid w:val="00FF1984"/>
    <w:rsid w:val="00FF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F09FE"/>
  <w15:chartTrackingRefBased/>
  <w15:docId w15:val="{296E4942-536F-4B9C-BC39-107743E3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6B3C01"/>
    <w:pPr>
      <w:jc w:val="left"/>
    </w:pPr>
    <w:rPr>
      <w:rFonts w:ascii="Calibri" w:eastAsia="맑은 고딕" w:hAnsi="Calibri" w:cs="Times New Roman"/>
      <w:kern w:val="0"/>
      <w:sz w:val="2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3E5DF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050B0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hAnsi="Times New Roman"/>
      <w:noProof/>
      <w:kern w:val="2"/>
      <w:sz w:val="24"/>
      <w:lang w:val="en-US" w:eastAsia="ko-KR"/>
    </w:rPr>
  </w:style>
  <w:style w:type="character" w:customStyle="1" w:styleId="EndNoteBibliographyChar">
    <w:name w:val="EndNote Bibliography Char"/>
    <w:link w:val="EndNoteBibliography"/>
    <w:rsid w:val="00050B03"/>
    <w:rPr>
      <w:rFonts w:ascii="Times New Roman" w:eastAsia="맑은 고딕" w:hAnsi="Times New Roman" w:cs="Times New Roman"/>
      <w:noProof/>
      <w:sz w:val="24"/>
    </w:rPr>
  </w:style>
  <w:style w:type="table" w:customStyle="1" w:styleId="PlainTable31">
    <w:name w:val="Plain Table 31"/>
    <w:basedOn w:val="a1"/>
    <w:uiPriority w:val="43"/>
    <w:qFormat/>
    <w:rsid w:val="00050B03"/>
    <w:pPr>
      <w:spacing w:after="0" w:line="240" w:lineRule="auto"/>
      <w:jc w:val="left"/>
    </w:pPr>
    <w:rPr>
      <w:kern w:val="0"/>
      <w:szCs w:val="20"/>
      <w:lang w:val="en-GB" w:eastAsia="en-GB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131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310D"/>
    <w:rPr>
      <w:rFonts w:ascii="Calibri" w:eastAsia="맑은 고딕" w:hAnsi="Calibri" w:cs="Times New Roman"/>
      <w:kern w:val="0"/>
      <w:sz w:val="22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6131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310D"/>
    <w:rPr>
      <w:rFonts w:ascii="Calibri" w:eastAsia="맑은 고딕" w:hAnsi="Calibri" w:cs="Times New Roman"/>
      <w:kern w:val="0"/>
      <w:sz w:val="22"/>
      <w:lang w:val="en-GB" w:eastAsia="en-US"/>
    </w:rPr>
  </w:style>
  <w:style w:type="character" w:styleId="a5">
    <w:name w:val="Placeholder Text"/>
    <w:basedOn w:val="a0"/>
    <w:uiPriority w:val="99"/>
    <w:semiHidden/>
    <w:rsid w:val="00840F0C"/>
    <w:rPr>
      <w:color w:val="808080"/>
    </w:rPr>
  </w:style>
  <w:style w:type="table" w:styleId="a6">
    <w:name w:val="Table Grid"/>
    <w:basedOn w:val="a1"/>
    <w:uiPriority w:val="39"/>
    <w:rsid w:val="00D31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3042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4270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character" w:styleId="a8">
    <w:name w:val="annotation reference"/>
    <w:basedOn w:val="a0"/>
    <w:uiPriority w:val="99"/>
    <w:semiHidden/>
    <w:unhideWhenUsed/>
    <w:rsid w:val="00304270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304270"/>
  </w:style>
  <w:style w:type="character" w:customStyle="1" w:styleId="Char2">
    <w:name w:val="메모 텍스트 Char"/>
    <w:basedOn w:val="a0"/>
    <w:link w:val="a9"/>
    <w:uiPriority w:val="99"/>
    <w:rsid w:val="00304270"/>
    <w:rPr>
      <w:rFonts w:ascii="Calibri" w:eastAsia="맑은 고딕" w:hAnsi="Calibri" w:cs="Times New Roman"/>
      <w:kern w:val="0"/>
      <w:sz w:val="22"/>
      <w:lang w:val="en-GB"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427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304270"/>
    <w:rPr>
      <w:rFonts w:ascii="Calibri" w:eastAsia="맑은 고딕" w:hAnsi="Calibri" w:cs="Times New Roman"/>
      <w:b/>
      <w:bCs/>
      <w:kern w:val="0"/>
      <w:sz w:val="22"/>
      <w:lang w:val="en-GB" w:eastAsia="en-US"/>
    </w:rPr>
  </w:style>
  <w:style w:type="paragraph" w:styleId="ab">
    <w:name w:val="caption"/>
    <w:basedOn w:val="a"/>
    <w:next w:val="a"/>
    <w:uiPriority w:val="35"/>
    <w:unhideWhenUsed/>
    <w:qFormat/>
    <w:rsid w:val="00BE0857"/>
    <w:rPr>
      <w:b/>
      <w:bCs/>
      <w:sz w:val="20"/>
      <w:szCs w:val="20"/>
    </w:rPr>
  </w:style>
  <w:style w:type="character" w:customStyle="1" w:styleId="2Char">
    <w:name w:val="제목 2 Char"/>
    <w:basedOn w:val="a0"/>
    <w:link w:val="2"/>
    <w:uiPriority w:val="9"/>
    <w:rsid w:val="003E5DF0"/>
    <w:rPr>
      <w:rFonts w:asciiTheme="majorHAnsi" w:eastAsiaTheme="majorEastAsia" w:hAnsiTheme="majorHAnsi" w:cstheme="majorBid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</dc:creator>
  <cp:keywords/>
  <dc:description/>
  <cp:lastModifiedBy>전민수</cp:lastModifiedBy>
  <cp:revision>12</cp:revision>
  <dcterms:created xsi:type="dcterms:W3CDTF">2022-07-28T04:45:00Z</dcterms:created>
  <dcterms:modified xsi:type="dcterms:W3CDTF">2022-09-21T05:24:00Z</dcterms:modified>
</cp:coreProperties>
</file>